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60C896" w14:textId="79AFC374" w:rsidR="00DC1D68" w:rsidRPr="004E0E69" w:rsidRDefault="00DC1D68" w:rsidP="00DC1D68">
      <w:pPr>
        <w:rPr>
          <w:rStyle w:val="CommentReference"/>
          <w:b/>
          <w:bCs/>
        </w:rPr>
      </w:pPr>
      <w:r w:rsidRPr="004E0E69">
        <w:rPr>
          <w:b/>
          <w:bCs/>
        </w:rPr>
        <w:t>S3</w:t>
      </w:r>
      <w:r>
        <w:rPr>
          <w:b/>
          <w:bCs/>
        </w:rPr>
        <w:t xml:space="preserve"> Fig</w:t>
      </w:r>
      <w:r w:rsidRPr="004E0E69">
        <w:rPr>
          <w:b/>
          <w:bCs/>
        </w:rPr>
        <w:t>. Trends in lab test results at first hospitalization</w:t>
      </w:r>
    </w:p>
    <w:p w14:paraId="5CFBF330" w14:textId="77777777" w:rsidR="00DC1D68" w:rsidRDefault="00DC1D68" w:rsidP="00DC1D68">
      <w:pPr>
        <w:rPr>
          <w:rStyle w:val="CommentReference"/>
          <w:szCs w:val="24"/>
        </w:rPr>
      </w:pPr>
      <w:r w:rsidRPr="00C76F1A">
        <w:rPr>
          <w:rStyle w:val="CommentReference"/>
          <w:noProof/>
        </w:rPr>
        <w:drawing>
          <wp:inline distT="0" distB="0" distL="0" distR="0" wp14:anchorId="3FD4F5F4" wp14:editId="67EC5885">
            <wp:extent cx="5721625" cy="2882900"/>
            <wp:effectExtent l="0" t="0" r="6350" b="0"/>
            <wp:docPr id="37" name="Picture 3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line chart&#10;&#10;Description automatically generated"/>
                    <pic:cNvPicPr/>
                  </pic:nvPicPr>
                  <pic:blipFill rotWithShape="1">
                    <a:blip r:embed="rId4"/>
                    <a:srcRect l="42094" r="-214"/>
                    <a:stretch/>
                  </pic:blipFill>
                  <pic:spPr bwMode="auto">
                    <a:xfrm>
                      <a:off x="0" y="0"/>
                      <a:ext cx="5736961" cy="28906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61B0F">
        <w:rPr>
          <w:rStyle w:val="CommentReference"/>
          <w:szCs w:val="24"/>
        </w:rPr>
        <w:t xml:space="preserve"> </w:t>
      </w:r>
    </w:p>
    <w:p w14:paraId="48AD6A54" w14:textId="77777777" w:rsidR="00DC1D68" w:rsidRPr="00661B0F" w:rsidRDefault="00DC1D68" w:rsidP="00DC1D68">
      <w:pPr>
        <w:rPr>
          <w:sz w:val="22"/>
        </w:rPr>
      </w:pPr>
      <w:r w:rsidRPr="00661B0F">
        <w:rPr>
          <w:rStyle w:val="CommentReference"/>
          <w:b/>
          <w:bCs/>
          <w:sz w:val="22"/>
        </w:rPr>
        <w:t xml:space="preserve">Note: </w:t>
      </w:r>
      <w:r w:rsidRPr="00661B0F">
        <w:rPr>
          <w:rStyle w:val="CommentReference"/>
          <w:sz w:val="22"/>
        </w:rPr>
        <w:t>Figure shows the percentage of patients with a laboratory test result indicating poor health at the time of hospitalization. Laboratory test definitions and clinical thresholds are provided in Table 2. Hb &lt;12 g/dl indicates moderate-to-severe anemia in non-pregnant women, and Hb &lt;13 g/dl indicates moderate-to-severe anemia in men.</w:t>
      </w:r>
    </w:p>
    <w:p w14:paraId="1985B240" w14:textId="77777777" w:rsidR="00DC1D68" w:rsidRDefault="00DC1D68"/>
    <w:sectPr w:rsidR="00DC1D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D68"/>
    <w:rsid w:val="004D77AF"/>
    <w:rsid w:val="00DC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C412CE"/>
  <w15:chartTrackingRefBased/>
  <w15:docId w15:val="{7361CC4E-6CB9-814E-B9C3-E5D765245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D68"/>
    <w:pPr>
      <w:spacing w:line="259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D6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D6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D6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D6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D6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D6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D6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D6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D6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D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D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D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D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D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D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D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D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D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D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1D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D6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1D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D68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1D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D68"/>
    <w:pPr>
      <w:spacing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1D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D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D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D6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C1D6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, Evelyn</dc:creator>
  <cp:keywords/>
  <dc:description/>
  <cp:lastModifiedBy>Lauren, Evelyn</cp:lastModifiedBy>
  <cp:revision>1</cp:revision>
  <dcterms:created xsi:type="dcterms:W3CDTF">2024-08-19T19:16:00Z</dcterms:created>
  <dcterms:modified xsi:type="dcterms:W3CDTF">2024-08-19T19:17:00Z</dcterms:modified>
</cp:coreProperties>
</file>